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D3874" w14:textId="53B584A5" w:rsidR="00A64E8F" w:rsidRDefault="002B3449" w:rsidP="00A64E8F">
      <w:pPr>
        <w:spacing w:after="0" w:line="240" w:lineRule="auto"/>
        <w:jc w:val="both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77398455" wp14:editId="69177966">
            <wp:extent cx="4408714" cy="1324177"/>
            <wp:effectExtent l="0" t="0" r="0" b="0"/>
            <wp:docPr id="367718851" name="Picture 1" descr="A green and yellow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18851" name="Picture 1" descr="A green and yellow bar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088" cy="1332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Times New Roman" w:hAnsi="Arial" w:cs="Arial"/>
          <w:noProof/>
          <w:lang w:eastAsia="en-GB"/>
        </w:rPr>
        <w:drawing>
          <wp:inline distT="0" distB="0" distL="0" distR="0" wp14:anchorId="75AE7E30" wp14:editId="1F5A5FBC">
            <wp:extent cx="1863057" cy="6825343"/>
            <wp:effectExtent l="0" t="0" r="4445" b="0"/>
            <wp:docPr id="619356204" name="Picture 2" descr="A chart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356204" name="Picture 2" descr="A chart of different colored circl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524" cy="7024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BA571" w14:textId="6A1DBAB7" w:rsidR="00A64E8F" w:rsidRDefault="00A64E8F" w:rsidP="00A64E8F">
      <w:pPr>
        <w:spacing w:after="0" w:line="240" w:lineRule="auto"/>
        <w:jc w:val="both"/>
      </w:pPr>
      <w:r w:rsidRPr="00697A5C">
        <w:rPr>
          <w:b/>
          <w:bCs/>
        </w:rPr>
        <w:t xml:space="preserve">Supplementary </w:t>
      </w:r>
      <w:r>
        <w:rPr>
          <w:b/>
          <w:bCs/>
        </w:rPr>
        <w:t>Material 1</w:t>
      </w:r>
      <w:r w:rsidR="00F23B45">
        <w:rPr>
          <w:b/>
          <w:bCs/>
        </w:rPr>
        <w:t>1</w:t>
      </w:r>
      <w:r w:rsidRPr="00697A5C">
        <w:rPr>
          <w:b/>
          <w:bCs/>
        </w:rPr>
        <w:t xml:space="preserve">: A) Overall Risk of Bias (RoB) Graph. B) Individual Study Risk of Bias Table. </w:t>
      </w:r>
      <w:r w:rsidRPr="003932A2">
        <w:rPr>
          <w:b/>
          <w:bCs/>
          <w:i/>
          <w:iCs/>
          <w:sz w:val="21"/>
          <w:szCs w:val="21"/>
        </w:rPr>
        <w:t>Categorization for RoB criteria: Green (low risk) - all domains were classified as having low RoB, or up to one moderate RoB. Red (high risk) - if one or more domains were classified as having high RoB, or ≥ 3 moderate RoB. All papers in between were classified as having moderate RoB (yellow).</w:t>
      </w:r>
    </w:p>
    <w:p w14:paraId="5AF8E105" w14:textId="77777777" w:rsidR="005329DF" w:rsidRDefault="005329DF"/>
    <w:sectPr w:rsidR="005329DF" w:rsidSect="00126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E8F"/>
    <w:rsid w:val="00011AFD"/>
    <w:rsid w:val="000F3E9B"/>
    <w:rsid w:val="002230AE"/>
    <w:rsid w:val="00295639"/>
    <w:rsid w:val="002B3449"/>
    <w:rsid w:val="002B58C8"/>
    <w:rsid w:val="003B6528"/>
    <w:rsid w:val="00426482"/>
    <w:rsid w:val="004D2D39"/>
    <w:rsid w:val="005006DE"/>
    <w:rsid w:val="005210F6"/>
    <w:rsid w:val="005329DF"/>
    <w:rsid w:val="005C352F"/>
    <w:rsid w:val="006C20E5"/>
    <w:rsid w:val="00755852"/>
    <w:rsid w:val="007E2F44"/>
    <w:rsid w:val="007E591A"/>
    <w:rsid w:val="008968E9"/>
    <w:rsid w:val="008C0ADD"/>
    <w:rsid w:val="00911BDC"/>
    <w:rsid w:val="00965BEA"/>
    <w:rsid w:val="009C3564"/>
    <w:rsid w:val="00A25FA0"/>
    <w:rsid w:val="00A64E8F"/>
    <w:rsid w:val="00A74F6F"/>
    <w:rsid w:val="00AC7158"/>
    <w:rsid w:val="00DA759B"/>
    <w:rsid w:val="00F23B45"/>
    <w:rsid w:val="00F62B56"/>
    <w:rsid w:val="00FF07B7"/>
    <w:rsid w:val="00FF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0A677"/>
  <w15:chartTrackingRefBased/>
  <w15:docId w15:val="{DDDE022B-4BBE-9645-AE26-AF6AD7AF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E8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yas</dc:creator>
  <cp:keywords/>
  <dc:description/>
  <cp:lastModifiedBy>Neel Vyas</cp:lastModifiedBy>
  <cp:revision>2</cp:revision>
  <dcterms:created xsi:type="dcterms:W3CDTF">2023-09-08T17:06:00Z</dcterms:created>
  <dcterms:modified xsi:type="dcterms:W3CDTF">2023-09-08T17:06:00Z</dcterms:modified>
</cp:coreProperties>
</file>